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1F3" w:rsidRDefault="006911F3" w:rsidP="006911F3">
      <w:pPr>
        <w:ind w:left="0" w:firstLine="0"/>
        <w:rPr>
          <w:rFonts w:ascii="Times New Roman" w:hAnsi="Times New Roman"/>
          <w:b/>
          <w:sz w:val="24"/>
          <w:szCs w:val="24"/>
          <w:lang w:val="en-US"/>
        </w:rPr>
      </w:pPr>
      <w:r w:rsidRPr="00DE4B14"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  <w:t xml:space="preserve">Supplementary Information for Rasmussen et al.,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Full-length genome sequences of porcine epidemic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diarrhoea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virus strain CV777; use of NGS to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analys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genomic and sub-genomic RNAs.</w:t>
      </w:r>
    </w:p>
    <w:p w:rsidR="006911F3" w:rsidRDefault="006911F3" w:rsidP="006911F3">
      <w:pPr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</w:pPr>
    </w:p>
    <w:p w:rsidR="006911F3" w:rsidRPr="00033183" w:rsidRDefault="006911F3" w:rsidP="006911F3">
      <w:pPr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</w:pPr>
      <w:r w:rsidRPr="00033183"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  <w:t>Table S</w:t>
      </w:r>
      <w:r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  <w:t>3</w:t>
      </w:r>
      <w:r w:rsidR="00514BB5"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  <w:t>.</w:t>
      </w:r>
      <w:bookmarkStart w:id="0" w:name="_GoBack"/>
      <w:bookmarkEnd w:id="0"/>
    </w:p>
    <w:p w:rsidR="006911F3" w:rsidRDefault="006911F3" w:rsidP="006911F3">
      <w:pPr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</w:pPr>
    </w:p>
    <w:p w:rsidR="006911F3" w:rsidRPr="00823747" w:rsidRDefault="006911F3" w:rsidP="006911F3">
      <w:pPr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</w:pPr>
      <w:r w:rsidRPr="00823747"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  <w:t xml:space="preserve">Heterogeneous sequence differences </w:t>
      </w:r>
      <w:r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  <w:t xml:space="preserve">in WBR CV777 sequence compared to reference CV777 sequence </w:t>
      </w:r>
      <w:r w:rsidRPr="00823747"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  <w:t>(</w:t>
      </w:r>
      <w:r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  <w:t xml:space="preserve">heterogeneity </w:t>
      </w:r>
      <w:r w:rsidRPr="00823747"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  <w:t xml:space="preserve">present in &gt;33% </w:t>
      </w:r>
      <w:r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  <w:t xml:space="preserve"> and ≤50% of the NGS reads)</w:t>
      </w:r>
    </w:p>
    <w:tbl>
      <w:tblPr>
        <w:tblW w:w="9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640"/>
        <w:gridCol w:w="1680"/>
        <w:gridCol w:w="1336"/>
        <w:gridCol w:w="264"/>
        <w:gridCol w:w="1340"/>
        <w:gridCol w:w="1127"/>
      </w:tblGrid>
      <w:tr w:rsidR="006911F3" w:rsidRPr="00823747" w:rsidTr="00CC3513">
        <w:trPr>
          <w:trHeight w:val="744"/>
        </w:trPr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Nt position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Number of </w:t>
            </w: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total reads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Number of</w:t>
            </w: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read differences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P</w:t>
            </w: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ercentage</w:t>
            </w:r>
          </w:p>
        </w:tc>
        <w:tc>
          <w:tcPr>
            <w:tcW w:w="16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Reference</w:t>
            </w:r>
          </w:p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Seq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nt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Identified nt</w:t>
            </w:r>
          </w:p>
        </w:tc>
      </w:tr>
      <w:tr w:rsidR="006911F3" w:rsidRPr="00823747" w:rsidTr="00CC351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35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41%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T</w:t>
            </w:r>
          </w:p>
        </w:tc>
      </w:tr>
      <w:tr w:rsidR="006911F3" w:rsidRPr="00823747" w:rsidTr="00CC351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274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35%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12xG/2xT</w:t>
            </w:r>
          </w:p>
        </w:tc>
      </w:tr>
      <w:tr w:rsidR="006911F3" w:rsidRPr="00823747" w:rsidTr="00CC351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15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50%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A</w:t>
            </w:r>
          </w:p>
        </w:tc>
      </w:tr>
      <w:tr w:rsidR="006911F3" w:rsidRPr="00823747" w:rsidTr="00CC351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15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50%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A</w:t>
            </w:r>
          </w:p>
        </w:tc>
      </w:tr>
      <w:tr w:rsidR="006911F3" w:rsidRPr="00823747" w:rsidTr="00CC351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250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33%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C</w:t>
            </w:r>
          </w:p>
        </w:tc>
      </w:tr>
      <w:tr w:rsidR="006911F3" w:rsidRPr="00823747" w:rsidTr="00CC351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241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40%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G</w:t>
            </w:r>
          </w:p>
        </w:tc>
      </w:tr>
      <w:tr w:rsidR="006911F3" w:rsidRPr="00823747" w:rsidTr="00CC351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241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50%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G</w:t>
            </w:r>
          </w:p>
        </w:tc>
      </w:tr>
      <w:tr w:rsidR="006911F3" w:rsidRPr="00823747" w:rsidTr="00CC351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239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40%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A</w:t>
            </w:r>
          </w:p>
        </w:tc>
      </w:tr>
      <w:tr w:rsidR="006911F3" w:rsidRPr="00823747" w:rsidTr="00CC351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183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50%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G</w:t>
            </w:r>
          </w:p>
        </w:tc>
      </w:tr>
      <w:tr w:rsidR="006911F3" w:rsidRPr="00823747" w:rsidTr="00CC351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128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50%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8237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G</w:t>
            </w:r>
          </w:p>
        </w:tc>
      </w:tr>
      <w:tr w:rsidR="006911F3" w:rsidRPr="00823747" w:rsidTr="00CC3513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11F3" w:rsidRPr="00823747" w:rsidRDefault="006911F3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</w:tr>
    </w:tbl>
    <w:p w:rsidR="006911F3" w:rsidRPr="00E64D40" w:rsidRDefault="006911F3" w:rsidP="006911F3">
      <w:pPr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</w:pPr>
    </w:p>
    <w:sectPr w:rsidR="006911F3" w:rsidRPr="00E64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1F3"/>
    <w:rsid w:val="000F5147"/>
    <w:rsid w:val="00514BB5"/>
    <w:rsid w:val="00691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81B89"/>
  <w15:chartTrackingRefBased/>
  <w15:docId w15:val="{6FEB3C5E-4A40-4A64-80E2-22DA73B40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1F3"/>
    <w:pPr>
      <w:spacing w:after="0" w:line="480" w:lineRule="auto"/>
      <w:ind w:left="340" w:hanging="340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Belsham</dc:creator>
  <cp:keywords/>
  <dc:description/>
  <cp:lastModifiedBy>Graham Belsham</cp:lastModifiedBy>
  <cp:revision>2</cp:revision>
  <dcterms:created xsi:type="dcterms:W3CDTF">2018-02-21T09:01:00Z</dcterms:created>
  <dcterms:modified xsi:type="dcterms:W3CDTF">2018-02-22T06:52:00Z</dcterms:modified>
</cp:coreProperties>
</file>